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70" w:type="dxa"/>
        <w:tblInd w:w="78" w:type="dxa"/>
        <w:tblLayout w:type="fixed"/>
        <w:tblLook w:val="0000"/>
      </w:tblPr>
      <w:tblGrid>
        <w:gridCol w:w="994"/>
        <w:gridCol w:w="1821"/>
        <w:gridCol w:w="994"/>
        <w:gridCol w:w="993"/>
        <w:gridCol w:w="994"/>
        <w:gridCol w:w="994"/>
        <w:gridCol w:w="993"/>
        <w:gridCol w:w="994"/>
        <w:gridCol w:w="993"/>
      </w:tblGrid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67~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9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6E-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747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E-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E-40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80~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9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6E-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747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E-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E-40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285~organelle fi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663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1E-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528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7E-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4E-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E-40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87~M phase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9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2E-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590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6E-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2E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0E-40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79~M ph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207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4E-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722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1E-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2E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9E-3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78~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55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4E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32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8E-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5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1E-3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22403~cell cycle ph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236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5E-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58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8E-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9E-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9E-3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49~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.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7E-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071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27E-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4E-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3E-3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22402~cell cycle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780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E-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76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2E-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0E-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9E-3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01~cell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92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1E-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23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1E-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68E-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6E-3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59~chromosome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9742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9E-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28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E-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37E-1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17~microtubule-based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32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7E-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54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7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6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66E-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26~microtubule cytoskeleto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173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9E-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56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6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8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6E-1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51~spind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59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2E-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12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7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9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5E-1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59~DNA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777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75E-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35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4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0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E-1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60~DNA repl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319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4E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139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1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1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2E-1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00070~mit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otic sister chromatid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.81E-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1.967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.33E-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.33E-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.01E-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819~sister chromatid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05E-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8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2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8E-0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26~regulation of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8610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0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70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2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7E-0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76~chromosom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061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7E-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83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6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1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6E-0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5~cell cycl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59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8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96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E-0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346~regulation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166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8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35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3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1E-0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10~cytoskeleto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2041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44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66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7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2E-0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61~DNA-dependent DNA repl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69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4280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6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4E-0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83~cell prolif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895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69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00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4E-0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70~DNA replication ini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9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6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1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90E-0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23~DNA packag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87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69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18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3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94E-0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74~response to DNA damage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319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23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18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8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43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97~centrosom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40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975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1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64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261~chromosome condens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33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9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24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93~mitotic cell cycl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9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347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6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2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78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564~regulation of cell cycle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15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6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83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4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42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023~microtubule organizing center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6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206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9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76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76~mitotic chromosome condens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8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46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4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4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640~organel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4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829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4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65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656~establishment of organel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298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1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11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9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83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52~mitotic spind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3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40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8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6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40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81~DNA 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596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6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29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39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422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508~centromere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4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3.93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57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565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98~centrosome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4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58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95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488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3554~cellular response to str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8610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7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29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86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232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015~phosphoinositide-mediated signal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298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2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43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87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761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03~establishment of chromosom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8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57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453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0000~chromosom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8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57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453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07018~microtubule-based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move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013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58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869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706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933~macromolecular complex subuni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547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79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26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7171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71~DNA strand elongation during DNA repl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5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.97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66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866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404~nucleobase, nucleoside and nucleotid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87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78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98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138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654~nucleobase, nucleoside, nucleotide and nucleic aci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87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78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98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0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138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910~cytoki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604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10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014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651~lymphocyte prolif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9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70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163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5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45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577~spindl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0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96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298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130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3043~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59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14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41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0350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88~regulation of 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16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80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393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83~regulation of 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16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80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393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1~mei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8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46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952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9984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34621~cel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lular macromolecular complex subuni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5969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.05E-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.0917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8019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300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.2248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70661~leukocyte prolif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3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22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47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752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943~mononuclear cell prolif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3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22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47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752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22616~DNA strand elon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.147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95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6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3764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65~nucleotid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15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8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25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23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011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071~regulation of mitotic metaphase/anaphase transi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99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833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40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8696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9~interphase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8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46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93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4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3710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68~DNA unwinding during repl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0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25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183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1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859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5~interph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8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1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51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45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2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4834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5004~protein-DNA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2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71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73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8619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02~double-strand break 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3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693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96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7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500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5003~macromolecular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895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7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8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25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2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347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10605~neg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tive regulation of macromolecul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2041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0182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.6434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9849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634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.14413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40~regulation of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9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4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83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6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3368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570~DNA integrity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18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7041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263~deoxyribonucleotid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0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6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9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17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0001~establishment of mitotic spind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0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6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9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17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39~negative 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02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2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2722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126~mei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3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3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3903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7~M phase of mei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3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3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3903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271~nitrogen compoun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451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2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32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4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5184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392~DNA geometric chan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9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978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89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9066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508~DNA duplex unwi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9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978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89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9066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439~regulation of ubiquitin-protein ligas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ctivity during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1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2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4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1818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842~positive regulation of mitotic metaphase/anaphase transi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7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5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9128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055~chromatin remodeling at centromer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7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5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9128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622~cellular macromolecular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735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7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87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9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3883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269~negative regulation of cellular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93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8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344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93~establishment of spind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8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3381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653~spind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1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8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3381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8~regulation of ubiquitin-protein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5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14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53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1092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841~negative regulation of mitotic metaphase/anaphase transi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5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44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51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1597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07094~mit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otic cell cycle spindle assembly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055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0.4443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99999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1518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.3159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10~metaphase plate congre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5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44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51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1597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48~negative regulation of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7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03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54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6929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21~pyrimidine nucleotid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3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27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6054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886~regulation of microtubule-based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7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3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3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1088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83~kinetochor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8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5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6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390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144~female meiosis 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8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5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6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390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12~meiotic spind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8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5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6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390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96~regulation of exit from 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2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940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839~negative regulation of 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2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940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143~female mei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2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940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84~negative regulation of 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2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940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20~pyrimidine nucleot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6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86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98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5973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932~second-messenger-mediated signal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15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0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777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6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1919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400~negative regulation of protein modification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4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54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03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8139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556~oocyte matu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37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6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8925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948~negative regulation of cell cycle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1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44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34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6.386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497~chromatin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6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71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40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.0218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0249~anatomical structure homeosta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4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0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4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.216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51~positive regulation of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2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47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85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7489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84~base-excision 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3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18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85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9831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787~positive regulation of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38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27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90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5985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70507~regulation of microtubule cytoskeleto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6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3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2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.6946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983~regulation of chromosome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64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6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5.1758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97~nucleotide-excision repair, DNA gap fill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7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758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78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9.3760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25~spindle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7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758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78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9.3760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649~lymphocyte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013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7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20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5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.8898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894~tissue homeosta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17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91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3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.9511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321~leukocyte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444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1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989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3432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297~negative regulation of DNA replication ini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30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7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8344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6~DNA replication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30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7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8344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677~glycosylceram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30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7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8344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6~negative regulation of apop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02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7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0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7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.1136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96~regulation of protein ubiquit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3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29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84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7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.395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447~somatic recombination of immunoglobulin gene segmen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82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5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.469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27~purine nucleoside monophosphat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82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5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.469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68~purine ribonucleoside monophosphat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82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5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.4699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16~nucleos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3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41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6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.8397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7~DNA damag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4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90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234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.6083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145~anaphase-promoting complex-dependent proteasomal ubiquitin-dependent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5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93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22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.7647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38~positive 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51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68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20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5.9144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9~negative regulation of programmed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02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59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80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27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6.8102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0548~negative regulation of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02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5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75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3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7.5525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06541~glutamine metabolic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6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467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1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7.6624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163~purine nucleot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298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1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07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576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.3631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601~Rac protein signal transdu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3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7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568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.5734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461~protein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312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5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35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56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.8057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70271~protein complex bi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312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5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35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56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.8057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7~positive regulation of ubiquitin-protein ligase activity during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4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56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3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1.7127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67~purine ribonucleoside monophosphat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6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44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1.9062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26~purine nucleoside monophosphat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6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44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1.9062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33~chromatin assembly or dis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29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61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84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4.2820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064~glutamine family amino ac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37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14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0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5.1365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443~positive regulation of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ubiquitin-protein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44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4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5.7736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599~oocyte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48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70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5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6.1550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174~regulation of DNA replication ini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2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.133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566~somatic diversification of immune receptors via somatic mut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2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.133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446~somatic hypermutation of immunoglobulin gen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2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.133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80~mitotic metaphase plate congre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2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.133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3205~cytokinesis during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2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.133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98~centrosome dupl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68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3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2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8.133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9~regulation of cyclin-dependent protein kin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8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91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2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9.9830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72~negative regulation of nitrogen compoun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312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9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94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28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0.2608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445~somatic diversification of immunoglobuli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93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22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267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0.3647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994~oocyte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93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22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267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0.3647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89~nucleotide-excision 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33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445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2.3969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25~chromati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020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18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95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44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2.6502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775~cell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159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29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01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0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3.5724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56~ribonucleoside monophosphat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0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995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7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4.494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092~negative regulation of molecular fun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59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33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4.495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82~G1/S transition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77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4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4.7933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457~protein fol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83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49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47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5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5.1951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03~double-strand break repair via nonhomologous end join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50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616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4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5.3129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053~negative regulation of DNA metabolic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54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82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4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5.5975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113~B cell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83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45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75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7.9633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562~somatic diversification of immune receptors via germline recombination within a single loc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9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86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77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8.5076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444~somatic cell DNA recomb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9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86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77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8.5076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50~purine ribonucleot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13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81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0.1854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0658~RNA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1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68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2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0.5437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36~establishment of RNA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1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68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2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0.5437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0657~nucleic acid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1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68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2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0.5437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127~regulation of cell prolif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464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34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0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1.6838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85~positive regulation of 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44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95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5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2.3721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61~ribonucleoside monophosphat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44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95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5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2.3721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45840~positiv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gulation of 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44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95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5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2.3721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934~negative regulation of nucleobase, nucleoside, nucleotide and nucleic ac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596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47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58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2.5997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212~response to ionizing rad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68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17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4.0466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403~RNA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97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9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5.5960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770~DNA damage response, signal transdu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4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13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8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5.6940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29~negative regulation of cellular componen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4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22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6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5.7263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86~negative regulation of catalytic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444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9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59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6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6.0100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687~glycosphingolip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9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18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4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6.0611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100~organ regen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9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18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4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6.0611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786~negative regulation of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2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82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6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7.53566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45931~pos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itive regulation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31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.18046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88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8.0049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161~proteasomal ubiquitin-dependent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4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52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45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8193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498~proteasomal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4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52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45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8193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262~deoxyribonucleot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58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55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9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9.5529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200~somatic diversification of immune receptor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58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55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9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9.5529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736~appendage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2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30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5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3796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0173~limb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72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308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5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3796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22~mitotic spindle elon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31~spindle elon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508~centromeric heterochromatin form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571~positive regulation of histone H3-K4 methyl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30952~est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blishment or maintenance of cytoskeleton polar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682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8.721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0.931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70828~heterochromati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5098~response to low density lipoprotein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951~establishment or maintenance of microtubule cytoskeleton polar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79~mitotic chromosome movement towards spindle po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507~heterochromatin form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3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.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8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9311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519~sphingo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91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6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1.9175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259~ribonucleot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06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538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2.2110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34~nucleosome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7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93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2.7827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98~positive regulation of protein ubiquit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7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93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2.7827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08156~negativ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gulation of DNA repl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8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3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8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2.8312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109~microtubule polymerization or depolymer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29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28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1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379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107~regulation of response to nutrient level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29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28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1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379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104~regulation of response to extracellular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29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28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1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37997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10~DNA recomb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29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8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9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3865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164~purine nucleotid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152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30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40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7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4348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19~ribonucleos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4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219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4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4.2829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6~negative regulation of ubiquitin-protein ligase activity during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49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51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2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4.3682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871~multicellular organismal homeosta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0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50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6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1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4.4293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128~purine ribonucleos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81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61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5.8850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278~purine nucleosid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81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616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5.8850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220~regulation of phosphat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166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19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21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9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.5269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74~regulation of phosphorus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166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19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21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9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.52699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52~negative regulation of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29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2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.9833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44~negative regulation of ubiquitin-protein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29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2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.9833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726~non-recombinational 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32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54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1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8.08384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183~B cell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45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91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5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8.6487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3044~regulation of chromosom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4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29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3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8.708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377~immunoglobulin produ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4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29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3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8.7081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440~production of molecular mediator of immune respon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06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0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1.2984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06664~gly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colip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9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060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046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1.298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110~regulation of microtubule polymerization or depolymer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61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06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0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1.29848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72~sulfate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4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38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44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7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2.1365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124~nucleoside monophosphat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7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49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72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0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2.51005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568~chromatin modific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728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7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723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5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3.18373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5931~nucleobase, nucleoside, nucleotide and nucleic acid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22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85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33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9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3.66732</w:t>
            </w:r>
          </w:p>
        </w:tc>
      </w:tr>
      <w:tr w:rsidR="00BA5B59" w:rsidTr="00BA5B59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30~positive regulation of cellular componen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867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99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55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52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A5B59" w:rsidRDefault="00BA5B59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4.12234</w:t>
            </w:r>
          </w:p>
        </w:tc>
      </w:tr>
    </w:tbl>
    <w:p w:rsidR="007A45CB" w:rsidRDefault="007A45CB"/>
    <w:sectPr w:rsidR="007A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45CB" w:rsidRDefault="007A45CB" w:rsidP="00BA5B59">
      <w:r>
        <w:separator/>
      </w:r>
    </w:p>
  </w:endnote>
  <w:endnote w:type="continuationSeparator" w:id="1">
    <w:p w:rsidR="007A45CB" w:rsidRDefault="007A45CB" w:rsidP="00BA5B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45CB" w:rsidRDefault="007A45CB" w:rsidP="00BA5B59">
      <w:r>
        <w:separator/>
      </w:r>
    </w:p>
  </w:footnote>
  <w:footnote w:type="continuationSeparator" w:id="1">
    <w:p w:rsidR="007A45CB" w:rsidRDefault="007A45CB" w:rsidP="00BA5B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5B59"/>
    <w:rsid w:val="007A45CB"/>
    <w:rsid w:val="00BA5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5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5B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5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5B5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0</Words>
  <Characters>22177</Characters>
  <Application>Microsoft Office Word</Application>
  <DocSecurity>0</DocSecurity>
  <Lines>184</Lines>
  <Paragraphs>52</Paragraphs>
  <ScaleCrop>false</ScaleCrop>
  <Company/>
  <LinksUpToDate>false</LinksUpToDate>
  <CharactersWithSpaces>26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7-12T15:06:00Z</dcterms:created>
  <dcterms:modified xsi:type="dcterms:W3CDTF">2015-07-12T15:07:00Z</dcterms:modified>
</cp:coreProperties>
</file>